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9DF8D3" w14:textId="77777777" w:rsidR="00121DF8" w:rsidRDefault="00121DF8" w:rsidP="00121DF8">
      <w:pPr>
        <w:jc w:val="center"/>
      </w:pPr>
    </w:p>
    <w:p w14:paraId="41533F9F" w14:textId="77777777" w:rsidR="00121DF8" w:rsidRDefault="00121DF8" w:rsidP="00121DF8">
      <w:pPr>
        <w:jc w:val="center"/>
      </w:pPr>
    </w:p>
    <w:p w14:paraId="7DE92689" w14:textId="33DE4783" w:rsidR="00121DF8" w:rsidRPr="00121DF8" w:rsidRDefault="00121DF8" w:rsidP="00121DF8">
      <w:pPr>
        <w:rPr>
          <w:sz w:val="36"/>
          <w:szCs w:val="36"/>
        </w:rPr>
      </w:pPr>
    </w:p>
    <w:p w14:paraId="112B4218" w14:textId="7CA5C0FA" w:rsidR="00542EC9" w:rsidRPr="00121DF8" w:rsidRDefault="00542EC9" w:rsidP="00121DF8">
      <w:pPr>
        <w:jc w:val="center"/>
        <w:rPr>
          <w:b/>
          <w:sz w:val="36"/>
          <w:szCs w:val="36"/>
        </w:rPr>
      </w:pPr>
      <w:r w:rsidRPr="00121DF8">
        <w:rPr>
          <w:b/>
          <w:sz w:val="36"/>
          <w:szCs w:val="36"/>
        </w:rPr>
        <w:t>The impact of exposure to cafeteria diet during pregnancy or lactation on offspring growth and adiposity before weaning.</w:t>
      </w:r>
    </w:p>
    <w:p w14:paraId="23498D81" w14:textId="77777777" w:rsidR="00121DF8" w:rsidRPr="00121DF8" w:rsidRDefault="00121DF8" w:rsidP="00121DF8">
      <w:pPr>
        <w:jc w:val="center"/>
        <w:rPr>
          <w:sz w:val="36"/>
          <w:szCs w:val="36"/>
        </w:rPr>
      </w:pPr>
    </w:p>
    <w:p w14:paraId="410621F6" w14:textId="716A459A" w:rsidR="00542EC9" w:rsidRDefault="00542EC9" w:rsidP="00121DF8">
      <w:pPr>
        <w:jc w:val="center"/>
        <w:rPr>
          <w:sz w:val="36"/>
          <w:szCs w:val="36"/>
        </w:rPr>
      </w:pPr>
      <w:r w:rsidRPr="00121DF8">
        <w:rPr>
          <w:sz w:val="36"/>
          <w:szCs w:val="36"/>
        </w:rPr>
        <w:t>Grace George</w:t>
      </w:r>
      <w:r w:rsidRPr="00121DF8">
        <w:rPr>
          <w:sz w:val="36"/>
          <w:szCs w:val="36"/>
          <w:vertAlign w:val="superscript"/>
        </w:rPr>
        <w:t>1</w:t>
      </w:r>
      <w:r w:rsidRPr="00121DF8">
        <w:rPr>
          <w:sz w:val="36"/>
          <w:szCs w:val="36"/>
        </w:rPr>
        <w:t>, Sally A.V. Draycott</w:t>
      </w:r>
      <w:r w:rsidRPr="00121DF8">
        <w:rPr>
          <w:sz w:val="36"/>
          <w:szCs w:val="36"/>
          <w:vertAlign w:val="superscript"/>
        </w:rPr>
        <w:t>1</w:t>
      </w:r>
      <w:r w:rsidRPr="00121DF8">
        <w:rPr>
          <w:sz w:val="36"/>
          <w:szCs w:val="36"/>
        </w:rPr>
        <w:t>, Ronan Muir</w:t>
      </w:r>
      <w:r w:rsidRPr="00121DF8">
        <w:rPr>
          <w:sz w:val="36"/>
          <w:szCs w:val="36"/>
          <w:vertAlign w:val="superscript"/>
        </w:rPr>
        <w:t>1</w:t>
      </w:r>
      <w:r w:rsidRPr="00121DF8">
        <w:rPr>
          <w:sz w:val="36"/>
          <w:szCs w:val="36"/>
        </w:rPr>
        <w:t>, Bethan Clifford</w:t>
      </w:r>
      <w:r w:rsidRPr="00121DF8">
        <w:rPr>
          <w:sz w:val="36"/>
          <w:szCs w:val="36"/>
          <w:vertAlign w:val="superscript"/>
        </w:rPr>
        <w:t>1</w:t>
      </w:r>
      <w:r w:rsidRPr="00121DF8">
        <w:rPr>
          <w:sz w:val="36"/>
          <w:szCs w:val="36"/>
        </w:rPr>
        <w:t>, Matthew J. Elmes</w:t>
      </w:r>
      <w:r w:rsidRPr="00121DF8">
        <w:rPr>
          <w:sz w:val="36"/>
          <w:szCs w:val="36"/>
          <w:vertAlign w:val="superscript"/>
        </w:rPr>
        <w:t>1</w:t>
      </w:r>
      <w:r w:rsidRPr="00121DF8">
        <w:rPr>
          <w:sz w:val="36"/>
          <w:szCs w:val="36"/>
        </w:rPr>
        <w:t>, Simon C. Langley-Evans</w:t>
      </w:r>
      <w:r w:rsidRPr="00121DF8">
        <w:rPr>
          <w:sz w:val="36"/>
          <w:szCs w:val="36"/>
          <w:vertAlign w:val="superscript"/>
        </w:rPr>
        <w:t>1</w:t>
      </w:r>
      <w:r w:rsidRPr="00121DF8">
        <w:rPr>
          <w:sz w:val="36"/>
          <w:szCs w:val="36"/>
        </w:rPr>
        <w:t xml:space="preserve">. </w:t>
      </w:r>
      <w:r w:rsidRPr="00121DF8">
        <w:rPr>
          <w:sz w:val="36"/>
          <w:szCs w:val="36"/>
          <w:vertAlign w:val="superscript"/>
        </w:rPr>
        <w:t>1</w:t>
      </w:r>
      <w:r w:rsidRPr="00121DF8">
        <w:rPr>
          <w:sz w:val="36"/>
          <w:szCs w:val="36"/>
        </w:rPr>
        <w:t>School of Biosciences, University of Nottingham, Sutton Bonington Campus, Loughborough, Leicestershire,  LE12 5RD, UK.</w:t>
      </w:r>
    </w:p>
    <w:p w14:paraId="14FD1D0F" w14:textId="748B3955" w:rsidR="00121DF8" w:rsidRDefault="00121DF8" w:rsidP="00121DF8">
      <w:pPr>
        <w:jc w:val="center"/>
        <w:rPr>
          <w:sz w:val="36"/>
          <w:szCs w:val="36"/>
        </w:rPr>
      </w:pPr>
    </w:p>
    <w:p w14:paraId="60D6E6CA" w14:textId="77777777" w:rsidR="006862DF" w:rsidRDefault="00121DF8" w:rsidP="00121DF8">
      <w:pPr>
        <w:jc w:val="center"/>
        <w:rPr>
          <w:sz w:val="36"/>
          <w:szCs w:val="36"/>
        </w:rPr>
      </w:pPr>
      <w:r>
        <w:rPr>
          <w:sz w:val="36"/>
          <w:szCs w:val="36"/>
        </w:rPr>
        <w:t xml:space="preserve">Corresponding Author. Dr Matthew Elmes, </w:t>
      </w:r>
    </w:p>
    <w:p w14:paraId="1C236113" w14:textId="40218422" w:rsidR="00121DF8" w:rsidRPr="00121DF8" w:rsidRDefault="00121DF8" w:rsidP="00121DF8">
      <w:pPr>
        <w:jc w:val="center"/>
        <w:rPr>
          <w:sz w:val="36"/>
          <w:szCs w:val="36"/>
        </w:rPr>
      </w:pPr>
      <w:r>
        <w:rPr>
          <w:sz w:val="36"/>
          <w:szCs w:val="36"/>
        </w:rPr>
        <w:t>Email: matthew.elmes@nottingham.ac.uk</w:t>
      </w:r>
    </w:p>
    <w:p w14:paraId="1ABC89D2" w14:textId="384C6E6E" w:rsidR="00121DF8" w:rsidRDefault="00121DF8" w:rsidP="00542EC9"/>
    <w:p w14:paraId="6735359E" w14:textId="428086B6" w:rsidR="00121DF8" w:rsidRDefault="00121DF8" w:rsidP="00542EC9"/>
    <w:p w14:paraId="421BFD1E" w14:textId="41D02104" w:rsidR="00542EC9" w:rsidRDefault="00542EC9"/>
    <w:p w14:paraId="688F5C82" w14:textId="77777777" w:rsidR="00121DF8" w:rsidRDefault="00121DF8"/>
    <w:tbl>
      <w:tblPr>
        <w:tblW w:w="14654" w:type="dxa"/>
        <w:tblLook w:val="04A0" w:firstRow="1" w:lastRow="0" w:firstColumn="1" w:lastColumn="0" w:noHBand="0" w:noVBand="1"/>
      </w:tblPr>
      <w:tblGrid>
        <w:gridCol w:w="6260"/>
        <w:gridCol w:w="1040"/>
        <w:gridCol w:w="950"/>
        <w:gridCol w:w="1584"/>
        <w:gridCol w:w="1020"/>
        <w:gridCol w:w="740"/>
        <w:gridCol w:w="1400"/>
        <w:gridCol w:w="920"/>
        <w:gridCol w:w="740"/>
      </w:tblGrid>
      <w:tr w:rsidR="00BD2A77" w:rsidRPr="00BD2A77" w14:paraId="568A28C0" w14:textId="77777777" w:rsidTr="00542EC9">
        <w:trPr>
          <w:trHeight w:val="630"/>
        </w:trPr>
        <w:tc>
          <w:tcPr>
            <w:tcW w:w="62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12441B21" w14:textId="12BEF079" w:rsidR="00BD2A77" w:rsidRPr="00BD2A77" w:rsidRDefault="00BD2A77" w:rsidP="00BD2A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en-GB"/>
              </w:rPr>
              <w:lastRenderedPageBreak/>
              <w:t>Food item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bottom"/>
            <w:hideMark/>
          </w:tcPr>
          <w:p w14:paraId="59D170DE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en-GB"/>
              </w:rPr>
              <w:t>Energy (kcal)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bottom"/>
            <w:hideMark/>
          </w:tcPr>
          <w:p w14:paraId="52E3D11C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en-GB"/>
              </w:rPr>
              <w:t>Protein (g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bottom"/>
            <w:hideMark/>
          </w:tcPr>
          <w:p w14:paraId="08D9FE8F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en-GB"/>
              </w:rPr>
              <w:t>Carbohydrate (g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bottom"/>
            <w:hideMark/>
          </w:tcPr>
          <w:p w14:paraId="2E077031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en-GB"/>
              </w:rPr>
              <w:t>Sugars (g)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bottom"/>
            <w:hideMark/>
          </w:tcPr>
          <w:p w14:paraId="6E67E323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en-GB"/>
              </w:rPr>
              <w:t>Fat (g)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bottom"/>
            <w:hideMark/>
          </w:tcPr>
          <w:p w14:paraId="22819FAA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en-GB"/>
              </w:rPr>
              <w:t>Saturated fat (g)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bottom"/>
            <w:hideMark/>
          </w:tcPr>
          <w:p w14:paraId="61D7109A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en-GB"/>
              </w:rPr>
              <w:t>Fibre (g)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bottom"/>
            <w:hideMark/>
          </w:tcPr>
          <w:p w14:paraId="12A4C79A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en-GB"/>
              </w:rPr>
              <w:t>Salt (g)</w:t>
            </w:r>
          </w:p>
        </w:tc>
      </w:tr>
      <w:tr w:rsidR="00BD2A77" w:rsidRPr="00BD2A77" w14:paraId="6F36BC2D" w14:textId="77777777" w:rsidTr="00542EC9">
        <w:trPr>
          <w:trHeight w:val="315"/>
        </w:trPr>
        <w:tc>
          <w:tcPr>
            <w:tcW w:w="6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4A245F" w14:textId="77777777" w:rsidR="00BD2A77" w:rsidRPr="00BD2A77" w:rsidRDefault="00BD2A77" w:rsidP="00BD2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how die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620316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1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1D5421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8.6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3180FB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4.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2DF4ED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19F67A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1159A5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A8F90A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66D643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5</w:t>
            </w:r>
          </w:p>
        </w:tc>
      </w:tr>
      <w:tr w:rsidR="00BD2A77" w:rsidRPr="00BD2A77" w14:paraId="2C850D10" w14:textId="77777777" w:rsidTr="00542EC9">
        <w:trPr>
          <w:trHeight w:val="315"/>
        </w:trPr>
        <w:tc>
          <w:tcPr>
            <w:tcW w:w="6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DE0382" w14:textId="77777777" w:rsidR="00BD2A77" w:rsidRPr="00BD2A77" w:rsidRDefault="00BD2A77" w:rsidP="00BD2A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Crisps and snack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396120" w14:textId="77777777" w:rsidR="00BD2A77" w:rsidRPr="00BD2A77" w:rsidRDefault="00BD2A77" w:rsidP="00BD2A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4FECBA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398F2E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36E268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986BA6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669E2A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CE94F3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350EC9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BD2A77" w:rsidRPr="00BD2A77" w14:paraId="596D2F20" w14:textId="77777777" w:rsidTr="00542EC9">
        <w:trPr>
          <w:trHeight w:val="315"/>
        </w:trPr>
        <w:tc>
          <w:tcPr>
            <w:tcW w:w="6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52E2B4" w14:textId="77777777" w:rsidR="00BD2A77" w:rsidRPr="00BD2A77" w:rsidRDefault="00BD2A77" w:rsidP="00BD2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oritos BBQ tortillas  (200g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CFB63C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9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8EE107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5BC373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6600EB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3E3806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5.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F81360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0C1182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087494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78</w:t>
            </w:r>
          </w:p>
        </w:tc>
      </w:tr>
      <w:tr w:rsidR="00BD2A77" w:rsidRPr="00BD2A77" w14:paraId="095865DC" w14:textId="77777777" w:rsidTr="00542EC9">
        <w:trPr>
          <w:trHeight w:val="315"/>
        </w:trPr>
        <w:tc>
          <w:tcPr>
            <w:tcW w:w="6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B5C4E7" w14:textId="77777777" w:rsidR="00BD2A77" w:rsidRPr="00BD2A77" w:rsidRDefault="00BD2A77" w:rsidP="00BD2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oritos lime tortillas (200g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4FA96E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9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23E729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67CFA9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6.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964FFA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86EB88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5.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06A5B5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1000C6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FA749D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25</w:t>
            </w:r>
          </w:p>
        </w:tc>
      </w:tr>
      <w:tr w:rsidR="00BD2A77" w:rsidRPr="00BD2A77" w14:paraId="34954DF4" w14:textId="77777777" w:rsidTr="00542EC9">
        <w:trPr>
          <w:trHeight w:val="315"/>
        </w:trPr>
        <w:tc>
          <w:tcPr>
            <w:tcW w:w="6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484C97" w14:textId="77777777" w:rsidR="00BD2A77" w:rsidRPr="00BD2A77" w:rsidRDefault="00BD2A77" w:rsidP="00BD2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Jacob's crispy baked cheddars crispy bacon (150g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AF0204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3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ED2007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.8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F29ECF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8.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C3451E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3F422C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1.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DA8D9D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5.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77B525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6D48FA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6</w:t>
            </w:r>
          </w:p>
        </w:tc>
      </w:tr>
      <w:tr w:rsidR="00BD2A77" w:rsidRPr="00BD2A77" w14:paraId="7A7E05A6" w14:textId="77777777" w:rsidTr="00542EC9">
        <w:trPr>
          <w:trHeight w:val="315"/>
        </w:trPr>
        <w:tc>
          <w:tcPr>
            <w:tcW w:w="6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DC46C8" w14:textId="77777777" w:rsidR="00BD2A77" w:rsidRPr="00BD2A77" w:rsidRDefault="00BD2A77" w:rsidP="00BD2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esco everyday value ready salted crisps (12 pack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9448E3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5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BD0B53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684758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2.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85CCCB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0E48B6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2.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08341B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C395F2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5C5037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BD2A77" w:rsidRPr="00BD2A77" w14:paraId="56AE0A8B" w14:textId="77777777" w:rsidTr="00542EC9">
        <w:trPr>
          <w:trHeight w:val="315"/>
        </w:trPr>
        <w:tc>
          <w:tcPr>
            <w:tcW w:w="6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ABAFEF" w14:textId="77777777" w:rsidR="00BD2A77" w:rsidRPr="00BD2A77" w:rsidRDefault="00BD2A77" w:rsidP="00BD2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esco prawn crackers (40g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893CC5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5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ECF5FC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A582AB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0.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927D7C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E4F40E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3.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73C083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AD2C25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835703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2</w:t>
            </w:r>
          </w:p>
        </w:tc>
      </w:tr>
      <w:tr w:rsidR="00BD2A77" w:rsidRPr="00BD2A77" w14:paraId="320982EC" w14:textId="77777777" w:rsidTr="00542EC9">
        <w:trPr>
          <w:trHeight w:val="315"/>
        </w:trPr>
        <w:tc>
          <w:tcPr>
            <w:tcW w:w="6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D76B75" w14:textId="77777777" w:rsidR="00BD2A77" w:rsidRPr="00BD2A77" w:rsidRDefault="00BD2A77" w:rsidP="00BD2A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Cakes and confectionery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425618" w14:textId="77777777" w:rsidR="00BD2A77" w:rsidRPr="00BD2A77" w:rsidRDefault="00BD2A77" w:rsidP="00BD2A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EDDAD2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F066C2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A2EA5C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0582A4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71C8C3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2FABFE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E6103B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BD2A77" w:rsidRPr="00BD2A77" w14:paraId="0861E925" w14:textId="77777777" w:rsidTr="00542EC9">
        <w:trPr>
          <w:trHeight w:val="315"/>
        </w:trPr>
        <w:tc>
          <w:tcPr>
            <w:tcW w:w="6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F06942" w14:textId="77777777" w:rsidR="00BD2A77" w:rsidRPr="00BD2A77" w:rsidRDefault="00BD2A77" w:rsidP="00BD2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r Kipling trifle Bakewells (6 Pack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02D46D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2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9C566D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7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AC851D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2.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7B8A7F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6.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7CDF43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7.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8DDEDD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AB8FBC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B61C20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31</w:t>
            </w:r>
          </w:p>
        </w:tc>
      </w:tr>
      <w:tr w:rsidR="00BD2A77" w:rsidRPr="00BD2A77" w14:paraId="24147478" w14:textId="77777777" w:rsidTr="00542EC9">
        <w:trPr>
          <w:trHeight w:val="315"/>
        </w:trPr>
        <w:tc>
          <w:tcPr>
            <w:tcW w:w="6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39EB1D" w14:textId="77777777" w:rsidR="00BD2A77" w:rsidRPr="00BD2A77" w:rsidRDefault="00BD2A77" w:rsidP="00BD2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ink Panther Wafers (200g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FD73A0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5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49B4E4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AD5AA9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9.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7BB1F9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6.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67A095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88492D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6BFD0B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D76397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2</w:t>
            </w:r>
          </w:p>
        </w:tc>
      </w:tr>
      <w:tr w:rsidR="00BD2A77" w:rsidRPr="00BD2A77" w14:paraId="58ED185E" w14:textId="77777777" w:rsidTr="00542EC9">
        <w:trPr>
          <w:trHeight w:val="315"/>
        </w:trPr>
        <w:tc>
          <w:tcPr>
            <w:tcW w:w="6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C4E68D" w14:textId="77777777" w:rsidR="00BD2A77" w:rsidRPr="00BD2A77" w:rsidRDefault="00BD2A77" w:rsidP="00BD2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Lees 6 chocolate teacakes (110g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CD8995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4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241B95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42DFC0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2.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8E7A34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F2F23C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5.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43D45E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.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36FBA2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603563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2</w:t>
            </w:r>
          </w:p>
        </w:tc>
      </w:tr>
      <w:tr w:rsidR="00BD2A77" w:rsidRPr="00BD2A77" w14:paraId="5F208A18" w14:textId="77777777" w:rsidTr="00542EC9">
        <w:trPr>
          <w:trHeight w:val="315"/>
        </w:trPr>
        <w:tc>
          <w:tcPr>
            <w:tcW w:w="6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CCB33B" w14:textId="77777777" w:rsidR="00BD2A77" w:rsidRPr="00BD2A77" w:rsidRDefault="00BD2A77" w:rsidP="00BD2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esco double chocolate Swiss roll (192g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04932F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9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8F471E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A829F4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3.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5E7098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2.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127A45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.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E97712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89A464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74424E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</w:t>
            </w:r>
          </w:p>
        </w:tc>
      </w:tr>
      <w:tr w:rsidR="00BD2A77" w:rsidRPr="00BD2A77" w14:paraId="7D00AFC6" w14:textId="77777777" w:rsidTr="00542EC9">
        <w:trPr>
          <w:trHeight w:val="315"/>
        </w:trPr>
        <w:tc>
          <w:tcPr>
            <w:tcW w:w="6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5E99CD" w14:textId="77777777" w:rsidR="00BD2A77" w:rsidRPr="00BD2A77" w:rsidRDefault="00BD2A77" w:rsidP="00BD2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esco everyday value raspberry flavoured sponge cake (228g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3F3A92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5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B6B880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D0C896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9.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AC0445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6.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2CCCD7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.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BB4506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53C6C2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FCB034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5</w:t>
            </w:r>
          </w:p>
        </w:tc>
      </w:tr>
      <w:tr w:rsidR="00BD2A77" w:rsidRPr="00BD2A77" w14:paraId="0ADB358E" w14:textId="77777777" w:rsidTr="00542EC9">
        <w:trPr>
          <w:trHeight w:val="315"/>
        </w:trPr>
        <w:tc>
          <w:tcPr>
            <w:tcW w:w="6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644CEC" w14:textId="77777777" w:rsidR="00BD2A77" w:rsidRPr="00BD2A77" w:rsidRDefault="00BD2A77" w:rsidP="00BD2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esco strawberry swirl cheesecake (375g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E7B54E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233453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9B1677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1.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B9A38E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3.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C44DA3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4.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E331E5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FDE333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020087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3</w:t>
            </w:r>
          </w:p>
        </w:tc>
      </w:tr>
      <w:tr w:rsidR="00BD2A77" w:rsidRPr="00BD2A77" w14:paraId="20D0C4B0" w14:textId="77777777" w:rsidTr="00542EC9">
        <w:trPr>
          <w:trHeight w:val="315"/>
        </w:trPr>
        <w:tc>
          <w:tcPr>
            <w:tcW w:w="6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A23B77" w14:textId="77777777" w:rsidR="00BD2A77" w:rsidRPr="00BD2A77" w:rsidRDefault="00BD2A77" w:rsidP="00BD2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esco assorted jam tarts (6 pack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D00484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0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4A3650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12664B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7.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EB0CCF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7.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573892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.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21E492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4AA356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68DC1B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2</w:t>
            </w:r>
          </w:p>
        </w:tc>
      </w:tr>
      <w:tr w:rsidR="00BD2A77" w:rsidRPr="00BD2A77" w14:paraId="40F339AC" w14:textId="77777777" w:rsidTr="00542EC9">
        <w:trPr>
          <w:trHeight w:val="315"/>
        </w:trPr>
        <w:tc>
          <w:tcPr>
            <w:tcW w:w="6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16555B" w14:textId="77777777" w:rsidR="00BD2A77" w:rsidRPr="00BD2A77" w:rsidRDefault="00BD2A77" w:rsidP="00BD2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esco everyday value cherry Bakewells (6 pack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D5271F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1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4AD0C3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37B663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5.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5CBD05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0.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CC467B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4.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B8921C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CA0334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E9C339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2</w:t>
            </w:r>
          </w:p>
        </w:tc>
      </w:tr>
      <w:tr w:rsidR="00BD2A77" w:rsidRPr="00BD2A77" w14:paraId="0DD56FEC" w14:textId="77777777" w:rsidTr="00542EC9">
        <w:trPr>
          <w:trHeight w:val="315"/>
        </w:trPr>
        <w:tc>
          <w:tcPr>
            <w:tcW w:w="6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F85EC4" w14:textId="77777777" w:rsidR="00BD2A77" w:rsidRPr="00BD2A77" w:rsidRDefault="00BD2A77" w:rsidP="00BD2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esco chocolate malted milk biscuits (250g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585287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0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62F043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A837C5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4.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705D1B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9.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B094CD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4.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493497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.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7386EE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0C3EE3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7</w:t>
            </w:r>
          </w:p>
        </w:tc>
      </w:tr>
      <w:tr w:rsidR="00BD2A77" w:rsidRPr="00BD2A77" w14:paraId="23CC1C86" w14:textId="77777777" w:rsidTr="00542EC9">
        <w:trPr>
          <w:trHeight w:val="315"/>
        </w:trPr>
        <w:tc>
          <w:tcPr>
            <w:tcW w:w="6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3361F6" w14:textId="77777777" w:rsidR="00BD2A77" w:rsidRPr="00BD2A77" w:rsidRDefault="00BD2A77" w:rsidP="00BD2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esco everyday value milk chocolate digestives (300g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42012B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9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33B08E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08FA92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5.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819BB7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9.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3F8BCE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2.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E32CE2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.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3DCC25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CD6C9A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BD2A77" w:rsidRPr="00BD2A77" w14:paraId="3AE76EEF" w14:textId="77777777" w:rsidTr="00542EC9">
        <w:trPr>
          <w:trHeight w:val="315"/>
        </w:trPr>
        <w:tc>
          <w:tcPr>
            <w:tcW w:w="6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6F0C94" w14:textId="77777777" w:rsidR="00BD2A77" w:rsidRPr="00BD2A77" w:rsidRDefault="00BD2A77" w:rsidP="00BD2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esco everyday value mince pies (6 pack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428A0C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1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B6A0A3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3D627B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0.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F7FDA5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3.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CA9189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6.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3E1280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58C19F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08B3D2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1</w:t>
            </w:r>
          </w:p>
        </w:tc>
      </w:tr>
      <w:tr w:rsidR="00BD2A77" w:rsidRPr="00BD2A77" w14:paraId="67155C00" w14:textId="77777777" w:rsidTr="00542EC9">
        <w:trPr>
          <w:trHeight w:val="315"/>
        </w:trPr>
        <w:tc>
          <w:tcPr>
            <w:tcW w:w="6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97932D" w14:textId="77777777" w:rsidR="00BD2A77" w:rsidRPr="00BD2A77" w:rsidRDefault="00BD2A77" w:rsidP="00BD2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esco everyday value chocolate and vanilla Swiss Roll (104g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F602B5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8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D2C008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1DCA6D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9.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EB7112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1.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5D7F3A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.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E6BD0C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EF3B44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C18B9A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</w:t>
            </w:r>
          </w:p>
        </w:tc>
      </w:tr>
      <w:tr w:rsidR="00BD2A77" w:rsidRPr="00BD2A77" w14:paraId="015B81A5" w14:textId="77777777" w:rsidTr="00542EC9">
        <w:trPr>
          <w:trHeight w:val="315"/>
        </w:trPr>
        <w:tc>
          <w:tcPr>
            <w:tcW w:w="6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7749A9" w14:textId="77777777" w:rsidR="00BD2A77" w:rsidRPr="00BD2A77" w:rsidRDefault="00BD2A77" w:rsidP="00BD2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esco marshmallows (200g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51B42F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3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7A361B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7A8B23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7.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38BC0C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4.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92D56E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1291DC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7287E8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D480BB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1</w:t>
            </w:r>
          </w:p>
        </w:tc>
      </w:tr>
      <w:tr w:rsidR="00BD2A77" w:rsidRPr="00BD2A77" w14:paraId="499B86F2" w14:textId="77777777" w:rsidTr="00542EC9">
        <w:trPr>
          <w:trHeight w:val="315"/>
        </w:trPr>
        <w:tc>
          <w:tcPr>
            <w:tcW w:w="6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894626" w14:textId="77777777" w:rsidR="00BD2A77" w:rsidRPr="00BD2A77" w:rsidRDefault="00BD2A77" w:rsidP="00BD2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esco mini Strawberry doughnuts (18 pack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54E3EA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B8719E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EBA83F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0.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A2374E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7.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306A93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9.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756EEF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.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2D7F06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6EC580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</w:t>
            </w:r>
          </w:p>
        </w:tc>
      </w:tr>
      <w:tr w:rsidR="00BD2A77" w:rsidRPr="00BD2A77" w14:paraId="71211C26" w14:textId="77777777" w:rsidTr="00542EC9">
        <w:trPr>
          <w:trHeight w:val="315"/>
        </w:trPr>
        <w:tc>
          <w:tcPr>
            <w:tcW w:w="6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94C006" w14:textId="77777777" w:rsidR="00BD2A77" w:rsidRPr="00BD2A77" w:rsidRDefault="00BD2A77" w:rsidP="00BD2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esco peanut butter milk chocolate (150g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97A110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5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0AB874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532B95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3.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BBCD1E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0.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B8D782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3.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30675F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8.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FA9CDA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601C0E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</w:t>
            </w:r>
          </w:p>
        </w:tc>
      </w:tr>
      <w:tr w:rsidR="00BD2A77" w:rsidRPr="00BD2A77" w14:paraId="693CF9C3" w14:textId="77777777" w:rsidTr="00542EC9">
        <w:trPr>
          <w:trHeight w:val="315"/>
        </w:trPr>
        <w:tc>
          <w:tcPr>
            <w:tcW w:w="6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41E08F" w14:textId="77777777" w:rsidR="00BD2A77" w:rsidRPr="00BD2A77" w:rsidRDefault="00BD2A77" w:rsidP="00BD2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cvitie's golden syrup cake (223g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508013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5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4E469A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6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F7326C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0.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564715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7.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F1AF0B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.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D51E9A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03B91B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E145BA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BD2A77" w:rsidRPr="00BD2A77" w14:paraId="694423BD" w14:textId="77777777" w:rsidTr="00542EC9">
        <w:trPr>
          <w:trHeight w:val="315"/>
        </w:trPr>
        <w:tc>
          <w:tcPr>
            <w:tcW w:w="6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469E28" w14:textId="77777777" w:rsidR="00BD2A77" w:rsidRPr="00BD2A77" w:rsidRDefault="00BD2A77" w:rsidP="00BD2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cvitie's Jaffa cak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2E4916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8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B6A1B1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65CED4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0.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BC7873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2.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65C106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AAD6BA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FC6559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C907FD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24</w:t>
            </w:r>
          </w:p>
        </w:tc>
      </w:tr>
      <w:tr w:rsidR="00BD2A77" w:rsidRPr="00BD2A77" w14:paraId="4855F2FC" w14:textId="77777777" w:rsidTr="00542EC9">
        <w:trPr>
          <w:trHeight w:val="315"/>
        </w:trPr>
        <w:tc>
          <w:tcPr>
            <w:tcW w:w="6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1BF7A7" w14:textId="77777777" w:rsidR="00BD2A77" w:rsidRPr="00BD2A77" w:rsidRDefault="00BD2A77" w:rsidP="00BD2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lastRenderedPageBreak/>
              <w:t>Mcvitie's Jamaica ginger cake (223g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F8B463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6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2CF10A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7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27D383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3.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EA4259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7.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00308A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.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5300A9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4D4E21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BB0FB1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5</w:t>
            </w:r>
          </w:p>
        </w:tc>
      </w:tr>
      <w:tr w:rsidR="00BD2A77" w:rsidRPr="00BD2A77" w14:paraId="2CE0D437" w14:textId="77777777" w:rsidTr="00542EC9">
        <w:trPr>
          <w:trHeight w:val="315"/>
        </w:trPr>
        <w:tc>
          <w:tcPr>
            <w:tcW w:w="6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5786CA" w14:textId="77777777" w:rsidR="00BD2A77" w:rsidRPr="00BD2A77" w:rsidRDefault="00BD2A77" w:rsidP="00BD2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esco mini chocolate doughnuts (18 pack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DAB3AC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3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2BA17A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8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DEB6EA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1BF092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2.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E8E868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3.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28AFAE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.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E86E25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D6434D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</w:t>
            </w:r>
          </w:p>
        </w:tc>
      </w:tr>
      <w:tr w:rsidR="00BD2A77" w:rsidRPr="00BD2A77" w14:paraId="39FE43FD" w14:textId="77777777" w:rsidTr="00542EC9">
        <w:trPr>
          <w:trHeight w:val="315"/>
        </w:trPr>
        <w:tc>
          <w:tcPr>
            <w:tcW w:w="6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3A038B" w14:textId="77777777" w:rsidR="00BD2A77" w:rsidRPr="00BD2A77" w:rsidRDefault="00BD2A77" w:rsidP="00BD2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esco brioche chocolate chip rolls (8 pack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A6C2DC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8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8E6A2F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8C5515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2.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A8CF76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8.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2BAA9F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5.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3D7DE9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.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144011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EA9FB8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8</w:t>
            </w:r>
          </w:p>
        </w:tc>
      </w:tr>
      <w:tr w:rsidR="00BD2A77" w:rsidRPr="00BD2A77" w14:paraId="00507389" w14:textId="77777777" w:rsidTr="00542EC9">
        <w:trPr>
          <w:trHeight w:val="315"/>
        </w:trPr>
        <w:tc>
          <w:tcPr>
            <w:tcW w:w="6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831B59" w14:textId="77777777" w:rsidR="00BD2A77" w:rsidRPr="00BD2A77" w:rsidRDefault="00BD2A77" w:rsidP="00BD2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esco custard cream biscuits (400g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BD0863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9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F79CBF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6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4542F8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9.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272066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8.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12D014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.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C5861A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.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B67094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09D580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5</w:t>
            </w:r>
          </w:p>
        </w:tc>
      </w:tr>
      <w:tr w:rsidR="00BD2A77" w:rsidRPr="00BD2A77" w14:paraId="2D4D0E98" w14:textId="77777777" w:rsidTr="00542EC9">
        <w:trPr>
          <w:trHeight w:val="315"/>
        </w:trPr>
        <w:tc>
          <w:tcPr>
            <w:tcW w:w="6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6CEEB1" w14:textId="77777777" w:rsidR="00BD2A77" w:rsidRPr="00BD2A77" w:rsidRDefault="00BD2A77" w:rsidP="00BD2A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Savoury item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0DBE50" w14:textId="77777777" w:rsidR="00BD2A77" w:rsidRPr="00BD2A77" w:rsidRDefault="00BD2A77" w:rsidP="00BD2A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4AEC43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56A114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6E54D6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B93DAD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800EEF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C9AEAE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3F2A77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BD2A77" w:rsidRPr="00BD2A77" w14:paraId="67B39E33" w14:textId="77777777" w:rsidTr="00542EC9">
        <w:trPr>
          <w:trHeight w:val="315"/>
        </w:trPr>
        <w:tc>
          <w:tcPr>
            <w:tcW w:w="6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359E43" w14:textId="77777777" w:rsidR="00BD2A77" w:rsidRPr="00BD2A77" w:rsidRDefault="00BD2A77" w:rsidP="00BD2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esco 2 pepperoni pizza slices (300g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0516EE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9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4D70D7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EEE22A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.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673B0D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513ABD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9.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473669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.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FF1423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B4732F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7</w:t>
            </w:r>
          </w:p>
        </w:tc>
      </w:tr>
      <w:tr w:rsidR="00BD2A77" w:rsidRPr="00BD2A77" w14:paraId="5ADEA59C" w14:textId="77777777" w:rsidTr="00542EC9">
        <w:trPr>
          <w:trHeight w:val="315"/>
        </w:trPr>
        <w:tc>
          <w:tcPr>
            <w:tcW w:w="6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C8F958" w14:textId="77777777" w:rsidR="00BD2A77" w:rsidRPr="00BD2A77" w:rsidRDefault="00BD2A77" w:rsidP="00BD2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esco 20 processed cheese slices (400g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12979B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4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4F1238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7A99F4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.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70F48B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.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62363D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6.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C78F6A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.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D59365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848B3E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BD2A77" w:rsidRPr="00BD2A77" w14:paraId="58491B71" w14:textId="77777777" w:rsidTr="00542EC9">
        <w:trPr>
          <w:trHeight w:val="315"/>
        </w:trPr>
        <w:tc>
          <w:tcPr>
            <w:tcW w:w="6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843494" w14:textId="77777777" w:rsidR="00BD2A77" w:rsidRPr="00BD2A77" w:rsidRDefault="00BD2A77" w:rsidP="00BD2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esco 4 cheese and onion pasties (520g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E1E29D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6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BF7A7F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CB55B1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1.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A3555F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0EF0E8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6.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3CD47D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.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B0A1F1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416EEC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BD2A77" w:rsidRPr="00BD2A77" w14:paraId="1EA761A5" w14:textId="77777777" w:rsidTr="00542EC9">
        <w:trPr>
          <w:trHeight w:val="315"/>
        </w:trPr>
        <w:tc>
          <w:tcPr>
            <w:tcW w:w="6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AE9160" w14:textId="77777777" w:rsidR="00BD2A77" w:rsidRPr="00BD2A77" w:rsidRDefault="00BD2A77" w:rsidP="00BD2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esco cheese and onion quiche (400g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0BC2C0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7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3B2668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3D116A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9.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D1DABD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C14639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7.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AFD014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CE3ACC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B29268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</w:t>
            </w:r>
          </w:p>
        </w:tc>
      </w:tr>
      <w:tr w:rsidR="00BD2A77" w:rsidRPr="00BD2A77" w14:paraId="4701B7F5" w14:textId="77777777" w:rsidTr="00542EC9">
        <w:trPr>
          <w:trHeight w:val="315"/>
        </w:trPr>
        <w:tc>
          <w:tcPr>
            <w:tcW w:w="6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59C3D2" w14:textId="77777777" w:rsidR="00BD2A77" w:rsidRPr="00BD2A77" w:rsidRDefault="00BD2A77" w:rsidP="00BD2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esco mini savoury eggs (216g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BA10B4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9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1F92D2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.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505C6E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9.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F6AF25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A9E759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9.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1D110D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242A1E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708742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8</w:t>
            </w:r>
          </w:p>
        </w:tc>
      </w:tr>
      <w:tr w:rsidR="00BD2A77" w:rsidRPr="00BD2A77" w14:paraId="5CF3D12D" w14:textId="77777777" w:rsidTr="00542EC9">
        <w:trPr>
          <w:trHeight w:val="315"/>
        </w:trPr>
        <w:tc>
          <w:tcPr>
            <w:tcW w:w="6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FB08B3" w14:textId="77777777" w:rsidR="00BD2A77" w:rsidRPr="00BD2A77" w:rsidRDefault="00BD2A77" w:rsidP="00BD2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esco everyday value mature cheddar cheese (1kg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897492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1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49F210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5.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D80E4E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A98C8B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8191E7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4.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C729DB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1.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9D6F5B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C5C3C3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8</w:t>
            </w:r>
          </w:p>
        </w:tc>
      </w:tr>
      <w:tr w:rsidR="00BD2A77" w:rsidRPr="00BD2A77" w14:paraId="12379C33" w14:textId="77777777" w:rsidTr="00542EC9">
        <w:trPr>
          <w:trHeight w:val="315"/>
        </w:trPr>
        <w:tc>
          <w:tcPr>
            <w:tcW w:w="6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AC942D" w14:textId="77777777" w:rsidR="00BD2A77" w:rsidRPr="00BD2A77" w:rsidRDefault="00BD2A77" w:rsidP="00BD2A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Me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BD3A3E" w14:textId="77777777" w:rsidR="00BD2A77" w:rsidRPr="00BD2A77" w:rsidRDefault="00BD2A77" w:rsidP="00BD2A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7049B2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C7FE18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6B9CB0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66C7BB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0928D4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7002F6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2E8F2E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BD2A77" w:rsidRPr="00BD2A77" w14:paraId="14CF602B" w14:textId="77777777" w:rsidTr="00542EC9">
        <w:trPr>
          <w:trHeight w:val="315"/>
        </w:trPr>
        <w:tc>
          <w:tcPr>
            <w:tcW w:w="6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7004C0" w14:textId="77777777" w:rsidR="00BD2A77" w:rsidRPr="00BD2A77" w:rsidRDefault="00BD2A77" w:rsidP="00BD2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esco smoky bacon cocktail bitesize sausages (255g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732ABE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7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3B9190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.8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4C39A6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.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4C645C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B2C2BC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8.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E591AC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124921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8C4210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7</w:t>
            </w:r>
          </w:p>
        </w:tc>
      </w:tr>
      <w:tr w:rsidR="00BD2A77" w:rsidRPr="00BD2A77" w14:paraId="0B269632" w14:textId="77777777" w:rsidTr="00542EC9">
        <w:trPr>
          <w:trHeight w:val="315"/>
        </w:trPr>
        <w:tc>
          <w:tcPr>
            <w:tcW w:w="6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A90AF0" w14:textId="77777777" w:rsidR="00BD2A77" w:rsidRPr="00BD2A77" w:rsidRDefault="00BD2A77" w:rsidP="00BD2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attesson’s smoked pork sausage original (200g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1597AA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1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6845FA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514CE9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0025E4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BA6BDB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C8721F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CEE6A1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729764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2</w:t>
            </w:r>
          </w:p>
        </w:tc>
      </w:tr>
      <w:tr w:rsidR="00BD2A77" w:rsidRPr="00BD2A77" w14:paraId="78009C42" w14:textId="77777777" w:rsidTr="00542EC9">
        <w:trPr>
          <w:trHeight w:val="315"/>
        </w:trPr>
        <w:tc>
          <w:tcPr>
            <w:tcW w:w="6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5CBED9" w14:textId="77777777" w:rsidR="00BD2A77" w:rsidRPr="00BD2A77" w:rsidRDefault="00BD2A77" w:rsidP="00BD2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esco 6 mini Melton Mowbray pork pies (300g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127E00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8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788072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.6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E462F7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6.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B5777F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B60DD6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5.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3DCE9E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.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2C5140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35D386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1</w:t>
            </w:r>
          </w:p>
        </w:tc>
      </w:tr>
      <w:tr w:rsidR="00BD2A77" w:rsidRPr="00BD2A77" w14:paraId="44D327F1" w14:textId="77777777" w:rsidTr="00542EC9">
        <w:trPr>
          <w:trHeight w:val="315"/>
        </w:trPr>
        <w:tc>
          <w:tcPr>
            <w:tcW w:w="6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779559" w14:textId="77777777" w:rsidR="00BD2A77" w:rsidRPr="00BD2A77" w:rsidRDefault="00BD2A77" w:rsidP="00BD2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esco everyday value 8 sausage rolls (480g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A95D75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1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734172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A29A7E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1.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0D92B7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C24022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7.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234765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76CEE0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EB3167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BD2A77" w:rsidRPr="00BD2A77" w14:paraId="4F8EA3A6" w14:textId="77777777" w:rsidTr="00542EC9">
        <w:trPr>
          <w:trHeight w:val="315"/>
        </w:trPr>
        <w:tc>
          <w:tcPr>
            <w:tcW w:w="6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B01520" w14:textId="77777777" w:rsidR="00BD2A77" w:rsidRPr="00BD2A77" w:rsidRDefault="00BD2A77" w:rsidP="00BD2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esco bitesize Lincolnshire cocktail sausages (255g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275EE4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8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702AD2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.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277388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.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881FEB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3D496D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.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367FEA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D5F904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BEF376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5</w:t>
            </w:r>
          </w:p>
        </w:tc>
      </w:tr>
      <w:tr w:rsidR="00BD2A77" w:rsidRPr="00BD2A77" w14:paraId="39E6DB77" w14:textId="77777777" w:rsidTr="00542EC9">
        <w:trPr>
          <w:trHeight w:val="315"/>
        </w:trPr>
        <w:tc>
          <w:tcPr>
            <w:tcW w:w="6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28F079" w14:textId="77777777" w:rsidR="00BD2A77" w:rsidRPr="00BD2A77" w:rsidRDefault="00BD2A77" w:rsidP="00BD2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esco Brussels pate (200g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9E0B46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5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237AE9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2F0780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3F7E96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E80619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1.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3EE378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.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A94C23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DA9083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BD2A77" w:rsidRPr="00BD2A77" w14:paraId="037E58BF" w14:textId="77777777" w:rsidTr="00542EC9">
        <w:trPr>
          <w:trHeight w:val="315"/>
        </w:trPr>
        <w:tc>
          <w:tcPr>
            <w:tcW w:w="6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7E3108" w14:textId="77777777" w:rsidR="00BD2A77" w:rsidRPr="00BD2A77" w:rsidRDefault="00BD2A77" w:rsidP="00BD2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esco everyday value pork pies (440g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2BE0B7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7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589A08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19FEAC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5.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4BD730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8B29F2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5.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D51D20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.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CB4A43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ECCCEC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5</w:t>
            </w:r>
          </w:p>
        </w:tc>
      </w:tr>
      <w:tr w:rsidR="00BD2A77" w:rsidRPr="00BD2A77" w14:paraId="385814FD" w14:textId="77777777" w:rsidTr="00542EC9">
        <w:trPr>
          <w:trHeight w:val="315"/>
        </w:trPr>
        <w:tc>
          <w:tcPr>
            <w:tcW w:w="62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1F5727" w14:textId="77777777" w:rsidR="00BD2A77" w:rsidRPr="00BD2A77" w:rsidRDefault="00BD2A77" w:rsidP="00BD2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esco 70 cocktail sausages (616g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5F3CBF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5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AA5376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.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50BB2C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.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2950A5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076C42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6.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D1012A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2662EE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AE008E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5</w:t>
            </w:r>
          </w:p>
        </w:tc>
      </w:tr>
      <w:tr w:rsidR="00BD2A77" w:rsidRPr="00BD2A77" w14:paraId="78EFC085" w14:textId="77777777" w:rsidTr="00542EC9">
        <w:trPr>
          <w:trHeight w:val="315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F9BD" w14:textId="77777777" w:rsidR="00BD2A77" w:rsidRPr="00BD2A77" w:rsidRDefault="00BD2A77" w:rsidP="00BD2A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9A9B" w14:textId="77777777" w:rsidR="00BD2A77" w:rsidRPr="00BD2A77" w:rsidRDefault="00BD2A77" w:rsidP="00BD2A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0912" w14:textId="77777777" w:rsidR="00BD2A77" w:rsidRPr="00BD2A77" w:rsidRDefault="00BD2A77" w:rsidP="00BD2A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CC6E" w14:textId="77777777" w:rsidR="00BD2A77" w:rsidRPr="00BD2A77" w:rsidRDefault="00BD2A77" w:rsidP="00BD2A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9072" w14:textId="77777777" w:rsidR="00BD2A77" w:rsidRPr="00BD2A77" w:rsidRDefault="00BD2A77" w:rsidP="00BD2A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4240" w14:textId="77777777" w:rsidR="00BD2A77" w:rsidRPr="00BD2A77" w:rsidRDefault="00BD2A77" w:rsidP="00BD2A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6D1D" w14:textId="77777777" w:rsidR="00BD2A77" w:rsidRPr="00BD2A77" w:rsidRDefault="00BD2A77" w:rsidP="00BD2A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BF89" w14:textId="77777777" w:rsidR="00BD2A77" w:rsidRPr="00BD2A77" w:rsidRDefault="00BD2A77" w:rsidP="00BD2A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C7FC" w14:textId="77777777" w:rsidR="00BD2A77" w:rsidRPr="00BD2A77" w:rsidRDefault="00BD2A77" w:rsidP="00BD2A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BD2A77" w:rsidRPr="00BD2A77" w14:paraId="0F4C0BED" w14:textId="77777777" w:rsidTr="00542EC9">
        <w:trPr>
          <w:trHeight w:val="315"/>
        </w:trPr>
        <w:tc>
          <w:tcPr>
            <w:tcW w:w="146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B471" w14:textId="77777777" w:rsidR="00BD2A77" w:rsidRPr="00BD2A77" w:rsidRDefault="00BD2A77" w:rsidP="00BD2A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Supplementary Table S1. List of cafeteria diet food items and nutritional information.</w:t>
            </w:r>
          </w:p>
        </w:tc>
      </w:tr>
      <w:tr w:rsidR="00BD2A77" w:rsidRPr="00BD2A77" w14:paraId="2A7E62EA" w14:textId="77777777" w:rsidTr="00542EC9">
        <w:trPr>
          <w:trHeight w:val="315"/>
        </w:trPr>
        <w:tc>
          <w:tcPr>
            <w:tcW w:w="1391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3167" w14:textId="77777777" w:rsidR="00BD2A77" w:rsidRPr="00BD2A77" w:rsidRDefault="00BD2A77" w:rsidP="00BD2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2A7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Food items fed to cafeteria dams throughout pre-mating, pregnancy and lactation. Nutritional values are from manufacturer’s data. 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1FFF" w14:textId="77777777" w:rsidR="00BD2A77" w:rsidRPr="00BD2A77" w:rsidRDefault="00BD2A77" w:rsidP="00BD2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</w:tbl>
    <w:p w14:paraId="4DA5666D" w14:textId="34E630D2" w:rsidR="00205720" w:rsidRDefault="003E5C38" w:rsidP="00863E2F"/>
    <w:p w14:paraId="7DEBBDA1" w14:textId="42C7C1D2" w:rsidR="00FF378D" w:rsidRDefault="00FF378D" w:rsidP="00863E2F"/>
    <w:p w14:paraId="04636C49" w14:textId="47FB377D" w:rsidR="00FF378D" w:rsidRDefault="00FF378D" w:rsidP="00863E2F"/>
    <w:p w14:paraId="069299DE" w14:textId="2D64630C" w:rsidR="00FF378D" w:rsidRDefault="00FF378D" w:rsidP="00863E2F">
      <w:bookmarkStart w:id="0" w:name="_GoBack"/>
      <w:bookmarkEnd w:id="0"/>
    </w:p>
    <w:sectPr w:rsidR="00FF378D" w:rsidSect="00BD2A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A77"/>
    <w:rsid w:val="00121DF8"/>
    <w:rsid w:val="00334069"/>
    <w:rsid w:val="003A5207"/>
    <w:rsid w:val="003E5C38"/>
    <w:rsid w:val="00542EC9"/>
    <w:rsid w:val="00595E1E"/>
    <w:rsid w:val="006862DF"/>
    <w:rsid w:val="00705A6A"/>
    <w:rsid w:val="0074105A"/>
    <w:rsid w:val="00863E2F"/>
    <w:rsid w:val="008846D6"/>
    <w:rsid w:val="00BA4A05"/>
    <w:rsid w:val="00BD2A77"/>
    <w:rsid w:val="00CB76BB"/>
    <w:rsid w:val="00F067E3"/>
    <w:rsid w:val="00F4212D"/>
    <w:rsid w:val="00FF3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60575"/>
  <w15:chartTrackingRefBased/>
  <w15:docId w15:val="{96740773-4132-4DF9-B73C-369229BE7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328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7573F99DE79145B2C4B20841E12603" ma:contentTypeVersion="10" ma:contentTypeDescription="Create a new document." ma:contentTypeScope="" ma:versionID="a0554fa6fbe5b5ec5d15b0bcd986cff0">
  <xsd:schema xmlns:xsd="http://www.w3.org/2001/XMLSchema" xmlns:xs="http://www.w3.org/2001/XMLSchema" xmlns:p="http://schemas.microsoft.com/office/2006/metadata/properties" xmlns:ns3="0c1e910d-4918-42f1-af2c-ed1101d63abc" xmlns:ns4="786e620f-b1da-4f59-878c-ef7546d25bf1" targetNamespace="http://schemas.microsoft.com/office/2006/metadata/properties" ma:root="true" ma:fieldsID="bfd94b42c33f83ee290820a13090b05c" ns3:_="" ns4:_="">
    <xsd:import namespace="0c1e910d-4918-42f1-af2c-ed1101d63abc"/>
    <xsd:import namespace="786e620f-b1da-4f59-878c-ef7546d25b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1e910d-4918-42f1-af2c-ed1101d63a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6e620f-b1da-4f59-878c-ef7546d25bf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E299F9-1FB2-46BA-8277-4FA4A191B8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1e910d-4918-42f1-af2c-ed1101d63abc"/>
    <ds:schemaRef ds:uri="786e620f-b1da-4f59-878c-ef7546d25b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4138095-C7BA-44BD-B41F-DBD22F118F8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C651ED8-1725-4EF2-B463-B255C76F3142}">
  <ds:schemaRefs>
    <ds:schemaRef ds:uri="http://schemas.openxmlformats.org/package/2006/metadata/core-properties"/>
    <ds:schemaRef ds:uri="786e620f-b1da-4f59-878c-ef7546d25bf1"/>
    <ds:schemaRef ds:uri="0c1e910d-4918-42f1-af2c-ed1101d63abc"/>
    <ds:schemaRef ds:uri="http://purl.org/dc/terms/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D5DD7F24-E30A-4C70-82DB-79DDDA7B9D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3</Words>
  <Characters>332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Elmes</dc:creator>
  <cp:keywords/>
  <dc:description/>
  <cp:lastModifiedBy>Matthew Elmes</cp:lastModifiedBy>
  <cp:revision>2</cp:revision>
  <dcterms:created xsi:type="dcterms:W3CDTF">2019-08-19T11:06:00Z</dcterms:created>
  <dcterms:modified xsi:type="dcterms:W3CDTF">2019-08-19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7573F99DE79145B2C4B20841E12603</vt:lpwstr>
  </property>
</Properties>
</file>